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sz w:val="24"/>
          <w:szCs w:val="24"/>
        </w:rPr>
      </w:pPr>
      <w:r>
        <w:rPr>
          <w:sz w:val="24"/>
          <w:szCs w:val="24"/>
        </w:rPr>
        <w:t xml:space="preserve">Additional File 1: </w:t>
      </w:r>
      <w:r>
        <w:rPr>
          <w:sz w:val="24"/>
          <w:szCs w:val="24"/>
        </w:rPr>
        <w:t>List of selected target genes</w:t>
      </w:r>
      <w:r>
        <w:rPr>
          <w:sz w:val="24"/>
          <w:szCs w:val="24"/>
        </w:rPr>
        <w:t xml:space="preserve"> and s</w:t>
      </w:r>
      <w:r>
        <w:rPr>
          <w:sz w:val="24"/>
          <w:szCs w:val="24"/>
        </w:rPr>
        <w:t>ample distance of 21 expression profile</w:t>
      </w:r>
      <w:r>
        <w:rPr>
          <w:sz w:val="24"/>
          <w:szCs w:val="24"/>
        </w:rPr>
        <w:t>s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b/>
        </w:rPr>
        <w:t>Table A1.1: List of selected target gene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</w:tblGrid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rget Gene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H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8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3A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63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UNE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AH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M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LAT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A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A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CNMA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SCH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AM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CLA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DC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T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3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XA7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TA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TA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2DL4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F15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RS1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P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AF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PS29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YA5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512B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O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HFD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MT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F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L7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XIP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AIP8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S2CL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DC5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UD4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BXO2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FYVE9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PS5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27L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M3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R42A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PEP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L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ZRAP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BARAPL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GN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S1B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D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A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RY4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P4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P2R2A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BB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GN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PPL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D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DAC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TNAP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29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WP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13D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P44L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T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2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XO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H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IG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TA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44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X10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M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B6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1AX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PL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8IP3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PS24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V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010785" cy="5622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785" cy="562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611"/>
        <w:rPr/>
      </w:pPr>
      <w:r>
        <w:rPr>
          <w:b/>
        </w:rPr>
        <w:t>Figure A1.1.</w:t>
      </w:r>
      <w:r>
        <w:rPr/>
        <w:t xml:space="preserve"> </w:t>
      </w:r>
      <w:r>
        <w:rPr>
          <w:b/>
        </w:rPr>
        <w:t>Sample distance of 21 expression profil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3:37:00Z</dcterms:created>
  <dc:creator>George</dc:creator>
  <dc:description/>
  <cp:keywords/>
  <dc:language>en-US</dc:language>
  <cp:lastModifiedBy>George</cp:lastModifiedBy>
  <dcterms:modified xsi:type="dcterms:W3CDTF">2011-10-28T08:09:00Z</dcterms:modified>
  <cp:revision>31</cp:revision>
  <dc:subject/>
  <dc:title>Additional File x: List of selected target genes</dc:title>
</cp:coreProperties>
</file>